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78280" w14:textId="074784BF" w:rsidR="00B64E0D" w:rsidRPr="00B64E0D" w:rsidRDefault="00B64E0D" w:rsidP="00B64E0D">
      <w:pPr>
        <w:rPr>
          <w:rFonts w:ascii="Times New Roman" w:eastAsia="Calibri" w:hAnsi="Times New Roman" w:cs="Times New Roman"/>
          <w:kern w:val="0"/>
          <w:sz w:val="24"/>
          <w14:ligatures w14:val="none"/>
        </w:rPr>
      </w:pPr>
      <w:r w:rsidRPr="00B64E0D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Appendix </w:t>
      </w:r>
      <w:r>
        <w:rPr>
          <w:rFonts w:ascii="Times New Roman" w:eastAsia="Calibri" w:hAnsi="Times New Roman" w:cs="Times New Roman"/>
          <w:kern w:val="0"/>
          <w:sz w:val="24"/>
          <w14:ligatures w14:val="none"/>
        </w:rPr>
        <w:t>2</w:t>
      </w:r>
      <w:bookmarkStart w:id="0" w:name="_GoBack"/>
      <w:bookmarkEnd w:id="0"/>
      <w:r w:rsidRPr="00B64E0D">
        <w:rPr>
          <w:rFonts w:ascii="Times New Roman" w:eastAsia="Calibri" w:hAnsi="Times New Roman" w:cs="Times New Roman"/>
          <w:kern w:val="0"/>
          <w:sz w:val="24"/>
          <w14:ligatures w14:val="none"/>
        </w:rPr>
        <w:t>.</w:t>
      </w:r>
      <w:r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Means and standard deviations to supplement Figure 1 (</w:t>
      </w:r>
      <w:r w:rsidRPr="00B64E0D">
        <w:rPr>
          <w:rFonts w:ascii="Times New Roman" w:eastAsia="Calibri" w:hAnsi="Times New Roman" w:cs="Times New Roman"/>
          <w:iCs/>
          <w:kern w:val="0"/>
          <w:sz w:val="24"/>
          <w14:ligatures w14:val="none"/>
        </w:rPr>
        <w:t>OEGT session up time, walk time, and step counts over multiple sessions for each diagnosis group</w:t>
      </w:r>
      <w:r>
        <w:rPr>
          <w:rFonts w:ascii="Times New Roman" w:eastAsia="Calibri" w:hAnsi="Times New Roman" w:cs="Times New Roman"/>
          <w:iCs/>
          <w:kern w:val="0"/>
          <w:sz w:val="24"/>
          <w14:ligatures w14:val="none"/>
        </w:rPr>
        <w:t>) and Figure 2 (r</w:t>
      </w:r>
      <w:r w:rsidRPr="00B64E0D">
        <w:rPr>
          <w:rFonts w:ascii="Times New Roman" w:eastAsia="Calibri" w:hAnsi="Times New Roman" w:cs="Times New Roman"/>
          <w:iCs/>
          <w:kern w:val="0"/>
          <w:sz w:val="24"/>
          <w14:ligatures w14:val="none"/>
        </w:rPr>
        <w:t>atios of walk time to up time and number of steps to up time for each diagnosis group</w:t>
      </w:r>
      <w:r>
        <w:rPr>
          <w:rFonts w:ascii="Times New Roman" w:eastAsia="Calibri" w:hAnsi="Times New Roman" w:cs="Times New Roman"/>
          <w:iCs/>
          <w:kern w:val="0"/>
          <w:sz w:val="24"/>
          <w14:ligatures w14:val="none"/>
        </w:rPr>
        <w:t>)</w:t>
      </w:r>
    </w:p>
    <w:p w14:paraId="1FBCEBD4" w14:textId="19850BBF" w:rsidR="001F7DED" w:rsidRPr="00B64E0D" w:rsidRDefault="006C5B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ke</w:t>
      </w:r>
    </w:p>
    <w:tbl>
      <w:tblPr>
        <w:tblW w:w="12579" w:type="dxa"/>
        <w:tblLook w:val="04A0" w:firstRow="1" w:lastRow="0" w:firstColumn="1" w:lastColumn="0" w:noHBand="0" w:noVBand="1"/>
      </w:tblPr>
      <w:tblGrid>
        <w:gridCol w:w="2740"/>
        <w:gridCol w:w="1243"/>
        <w:gridCol w:w="1243"/>
        <w:gridCol w:w="1243"/>
        <w:gridCol w:w="1243"/>
        <w:gridCol w:w="1138"/>
        <w:gridCol w:w="1243"/>
        <w:gridCol w:w="1243"/>
        <w:gridCol w:w="1243"/>
      </w:tblGrid>
      <w:tr w:rsidR="001F7DED" w:rsidRPr="009B3CC5" w14:paraId="315A2090" w14:textId="77777777" w:rsidTr="001F7DED">
        <w:trPr>
          <w:trHeight w:val="300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54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3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EF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ssion Count</w:t>
            </w:r>
          </w:p>
        </w:tc>
      </w:tr>
      <w:tr w:rsidR="001F7DED" w:rsidRPr="009B3CC5" w14:paraId="4626E784" w14:textId="77777777" w:rsidTr="001F7DED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0070" w14:textId="487D7829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B78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C28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A54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991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BF1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27A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12F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053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1F7DED" w:rsidRPr="009B3CC5" w14:paraId="7F12B02F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E1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73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F66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72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FA7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62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B1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97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07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1BB20C37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E0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FA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909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37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55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54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7F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14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47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1F7DED" w:rsidRPr="009B3CC5" w14:paraId="6312F6F6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546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A72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:48 ± 4: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369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:10 ± 5: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49B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:55 ± 5: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DB8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04 ± 5: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E4A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:37 ± 5: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771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12 ± 5: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54B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:32 ± 5: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183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:34 ± 5:15</w:t>
            </w:r>
          </w:p>
        </w:tc>
      </w:tr>
      <w:tr w:rsidR="001F7DED" w:rsidRPr="009B3CC5" w14:paraId="0341AAED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F8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 Ti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21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696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499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AE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428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FBC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D3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92C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15C9C2D2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01A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01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B7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5A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FC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04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0C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5F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ED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1F7DED" w:rsidRPr="009B3CC5" w14:paraId="059F0D6A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9E0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0F3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:15 ± 7: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CD1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41 ± 7: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336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14 ± 7: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429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:11 ± 5: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C04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35 ± 6: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FFD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:08 ± 6: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F24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:21 ± 7: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AFA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:51 ± 7:10</w:t>
            </w:r>
          </w:p>
        </w:tc>
      </w:tr>
      <w:tr w:rsidR="001F7DED" w:rsidRPr="009B3CC5" w14:paraId="63DD366B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A4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35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D9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9C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E4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D1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F0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E2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B2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57E6EB19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0BF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C1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E6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A8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A64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B37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B1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3E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FC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1F7DED" w:rsidRPr="009B3CC5" w14:paraId="326C4284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F27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1F5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.3 ± 116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0B5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 ± 167.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DDA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.8 ± 164.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2F7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.3 ± 166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6DD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1.2 ± 1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0F9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9.4 ± 174.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49E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7.1 ± 161.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F21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1 ± 142.8</w:t>
            </w:r>
          </w:p>
        </w:tc>
      </w:tr>
      <w:tr w:rsidR="001F7DED" w:rsidRPr="009B3CC5" w14:paraId="41D39150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EB8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 to Up Time Rati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4C6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8F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08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D8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C1F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6E6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64D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DF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4F63F2FB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25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94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89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2B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E6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91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DE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5A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13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1F7DED" w:rsidRPr="009B3CC5" w14:paraId="5B605828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5C8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7C9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± 0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572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± 1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048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± 0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747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± 0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812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± 0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589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± 0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758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 ± 0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FD5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 ± 0.1</w:t>
            </w:r>
          </w:p>
        </w:tc>
      </w:tr>
      <w:tr w:rsidR="001F7DED" w:rsidRPr="009B3CC5" w14:paraId="010D70CE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BC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 to Up Time Rati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61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0F2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91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53C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FD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87D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5A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6E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14BE50E7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F3C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E0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3C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BAC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0E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16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01D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86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D1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1F7DED" w:rsidRPr="009B3CC5" w14:paraId="59208872" w14:textId="77777777" w:rsidTr="001F7DE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6956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FE3A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± 0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6E9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± 0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402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± 0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823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± 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495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± 0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E59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± 0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171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± 0.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7DC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± 0.09</w:t>
            </w:r>
          </w:p>
        </w:tc>
      </w:tr>
    </w:tbl>
    <w:p w14:paraId="322D9A26" w14:textId="77777777" w:rsidR="006C5B1A" w:rsidRDefault="006C5B1A">
      <w:pPr>
        <w:rPr>
          <w:rFonts w:ascii="Times New Roman" w:hAnsi="Times New Roman" w:cs="Times New Roman"/>
        </w:rPr>
      </w:pPr>
    </w:p>
    <w:p w14:paraId="23C8455F" w14:textId="77777777" w:rsidR="006C5B1A" w:rsidRDefault="006C5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E9C76D" w14:textId="77777777" w:rsidR="006C5B1A" w:rsidRPr="009B3CC5" w:rsidRDefault="006C5B1A" w:rsidP="006C5B1A">
      <w:pPr>
        <w:rPr>
          <w:rFonts w:ascii="Times New Roman" w:hAnsi="Times New Roman" w:cs="Times New Roman"/>
          <w:b/>
          <w:bCs/>
        </w:rPr>
      </w:pPr>
      <w:r w:rsidRPr="009B3CC5">
        <w:rPr>
          <w:rFonts w:ascii="Times New Roman" w:hAnsi="Times New Roman" w:cs="Times New Roman"/>
          <w:b/>
          <w:bCs/>
        </w:rPr>
        <w:lastRenderedPageBreak/>
        <w:t>SCI</w:t>
      </w:r>
    </w:p>
    <w:tbl>
      <w:tblPr>
        <w:tblW w:w="13422" w:type="dxa"/>
        <w:tblLook w:val="04A0" w:firstRow="1" w:lastRow="0" w:firstColumn="1" w:lastColumn="0" w:noHBand="0" w:noVBand="1"/>
      </w:tblPr>
      <w:tblGrid>
        <w:gridCol w:w="2340"/>
        <w:gridCol w:w="1138"/>
        <w:gridCol w:w="1243"/>
        <w:gridCol w:w="1243"/>
        <w:gridCol w:w="1243"/>
        <w:gridCol w:w="1243"/>
        <w:gridCol w:w="1243"/>
        <w:gridCol w:w="1243"/>
        <w:gridCol w:w="1243"/>
        <w:gridCol w:w="1243"/>
      </w:tblGrid>
      <w:tr w:rsidR="006C5B1A" w:rsidRPr="009B3CC5" w14:paraId="26421318" w14:textId="77777777" w:rsidTr="005C4D0B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449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FB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ssion Count</w:t>
            </w:r>
          </w:p>
        </w:tc>
      </w:tr>
      <w:tr w:rsidR="006C5B1A" w:rsidRPr="009B3CC5" w14:paraId="22ED928E" w14:textId="77777777" w:rsidTr="005C4D0B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35B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9270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B96B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F27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D310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F51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2D6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C5E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ABFE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2C4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  <w:tr w:rsidR="006C5B1A" w:rsidRPr="009B3CC5" w14:paraId="02EF699D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C5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044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A6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3F8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49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8CAA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0A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4C4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013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FE5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B1A" w:rsidRPr="009B3CC5" w14:paraId="2A8D529D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236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19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3CC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0C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35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C2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17E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DA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E07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004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6C5B1A" w:rsidRPr="009B3CC5" w14:paraId="02030538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1FDD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180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:16 ± 5: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C8D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21 ± 5: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042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:46 ± 6: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2C45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:23 ± 5: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BB2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38 ± 6: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E16B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20 ± 6: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863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50 ± 5: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86C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04 ± 5: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ADF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38 ± 7:09</w:t>
            </w:r>
          </w:p>
        </w:tc>
      </w:tr>
      <w:tr w:rsidR="006C5B1A" w:rsidRPr="009B3CC5" w14:paraId="0C11B9C9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2D3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 Tim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C50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382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FC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F0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D28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EC1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6F0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9FB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7CC8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B1A" w:rsidRPr="009B3CC5" w14:paraId="01E15340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F2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32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48B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29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46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6F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28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015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FB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CEB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6C5B1A" w:rsidRPr="009B3CC5" w14:paraId="3B2CD170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637D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96D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:34 ± 6: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A9B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26 ± 6: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B60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:39 ± 6: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303E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:48 ± 6: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8B7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:31 ± 7: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74D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:33 ± 6: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79F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:59 ± 6: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612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:40 ± 5: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269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:51 ± 7:02</w:t>
            </w:r>
          </w:p>
        </w:tc>
      </w:tr>
      <w:tr w:rsidR="006C5B1A" w:rsidRPr="009B3CC5" w14:paraId="1454AF4C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A51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D1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920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E70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F20C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B82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2AC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17C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316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FF1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B1A" w:rsidRPr="009B3CC5" w14:paraId="2638B18A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C12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0A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BE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EEB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D3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4CE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977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8D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B9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D6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6C5B1A" w:rsidRPr="009B3CC5" w14:paraId="733F7B1D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BE0B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DB4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.5 ± 1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06D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0.6 ± 194.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0E6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0.6 ± 210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EE11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4.9 ± 219.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0227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.8 ± 230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80D7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1.4 ± 240.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7684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.5 ± 228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B1E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5.3 ± 232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69E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3.8 ± 288.9</w:t>
            </w:r>
          </w:p>
        </w:tc>
      </w:tr>
      <w:tr w:rsidR="006C5B1A" w:rsidRPr="009B3CC5" w14:paraId="74A6AE69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EA3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 to Up Time Rat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25D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1038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44B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3D2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935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FC2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F5C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ADE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673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B1A" w:rsidRPr="009B3CC5" w14:paraId="42A81AE0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AAC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BAF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42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92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6FF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E5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50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22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B3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1B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6C5B1A" w:rsidRPr="009B3CC5" w14:paraId="3597FBBD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DDF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175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± 0.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FAF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 ± 0.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A7B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± 0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734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± 0.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C1F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± 1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EB2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 ± 0.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857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 ± 0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426D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± 0.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2B88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± 0.12</w:t>
            </w:r>
          </w:p>
        </w:tc>
      </w:tr>
      <w:tr w:rsidR="006C5B1A" w:rsidRPr="009B3CC5" w14:paraId="55118A49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AE7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 to Up Time Rat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035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53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37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C73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340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68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78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18A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E5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B1A" w:rsidRPr="009B3CC5" w14:paraId="54F396F1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251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9134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F1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84C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C8E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9C3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A8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F5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56CF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EFC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6C5B1A" w:rsidRPr="009B3CC5" w14:paraId="1F3E71AC" w14:textId="77777777" w:rsidTr="005C4D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7CE3" w14:textId="77777777" w:rsidR="006C5B1A" w:rsidRPr="009B3CC5" w:rsidRDefault="006C5B1A" w:rsidP="005C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C212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± 0.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E97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± 0.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FAD5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± 0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823E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 ± 0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353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± 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CE76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± 0.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36FE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± 0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9BF9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± 0.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4FF0" w14:textId="77777777" w:rsidR="006C5B1A" w:rsidRPr="009B3CC5" w:rsidRDefault="006C5B1A" w:rsidP="005C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± 0.11</w:t>
            </w:r>
          </w:p>
        </w:tc>
      </w:tr>
    </w:tbl>
    <w:p w14:paraId="399B91E6" w14:textId="77777777" w:rsidR="006C5B1A" w:rsidRPr="009B3CC5" w:rsidRDefault="006C5B1A" w:rsidP="006C5B1A">
      <w:pPr>
        <w:rPr>
          <w:rFonts w:ascii="Times New Roman" w:hAnsi="Times New Roman" w:cs="Times New Roman"/>
        </w:rPr>
      </w:pPr>
      <w:proofErr w:type="spellStart"/>
      <w:r w:rsidRPr="009B3CC5">
        <w:rPr>
          <w:rFonts w:ascii="Times New Roman" w:hAnsi="Times New Roman" w:cs="Times New Roman"/>
        </w:rPr>
        <w:t>sd</w:t>
      </w:r>
      <w:proofErr w:type="spellEnd"/>
      <w:r w:rsidRPr="009B3CC5">
        <w:rPr>
          <w:rFonts w:ascii="Times New Roman" w:hAnsi="Times New Roman" w:cs="Times New Roman"/>
        </w:rPr>
        <w:t xml:space="preserve"> = standard deviation</w:t>
      </w:r>
    </w:p>
    <w:p w14:paraId="50A82EE4" w14:textId="1A7F6166" w:rsidR="001F7DED" w:rsidRPr="009B3CC5" w:rsidRDefault="001F7DED">
      <w:pPr>
        <w:rPr>
          <w:rFonts w:ascii="Times New Roman" w:hAnsi="Times New Roman" w:cs="Times New Roman"/>
        </w:rPr>
      </w:pPr>
      <w:r w:rsidRPr="009B3CC5">
        <w:rPr>
          <w:rFonts w:ascii="Times New Roman" w:hAnsi="Times New Roman" w:cs="Times New Roman"/>
        </w:rPr>
        <w:br w:type="page"/>
      </w:r>
    </w:p>
    <w:p w14:paraId="0FF2C44E" w14:textId="6987A317" w:rsidR="001F7DED" w:rsidRPr="009B3CC5" w:rsidRDefault="001F7DED">
      <w:pPr>
        <w:rPr>
          <w:rFonts w:ascii="Times New Roman" w:hAnsi="Times New Roman" w:cs="Times New Roman"/>
          <w:b/>
          <w:bCs/>
        </w:rPr>
      </w:pPr>
      <w:r w:rsidRPr="009B3CC5">
        <w:rPr>
          <w:rFonts w:ascii="Times New Roman" w:hAnsi="Times New Roman" w:cs="Times New Roman"/>
          <w:b/>
          <w:bCs/>
        </w:rPr>
        <w:lastRenderedPageBreak/>
        <w:t>TBI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1710"/>
        <w:gridCol w:w="990"/>
        <w:gridCol w:w="1080"/>
        <w:gridCol w:w="1170"/>
        <w:gridCol w:w="1080"/>
        <w:gridCol w:w="990"/>
        <w:gridCol w:w="900"/>
        <w:gridCol w:w="1080"/>
        <w:gridCol w:w="990"/>
        <w:gridCol w:w="990"/>
        <w:gridCol w:w="900"/>
        <w:gridCol w:w="900"/>
        <w:gridCol w:w="990"/>
      </w:tblGrid>
      <w:tr w:rsidR="001F7DED" w:rsidRPr="009B3CC5" w14:paraId="2D363AB3" w14:textId="77777777" w:rsidTr="001F7DED">
        <w:trPr>
          <w:trHeight w:val="300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49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6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35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ssion Count</w:t>
            </w:r>
          </w:p>
        </w:tc>
      </w:tr>
      <w:tr w:rsidR="001F7DED" w:rsidRPr="009B3CC5" w14:paraId="3602CBF8" w14:textId="77777777" w:rsidTr="001F7DED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B5CE" w14:textId="1F4738D6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4BF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426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7D6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A84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10D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393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9BE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808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B18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3C2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540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43D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1F7DED" w:rsidRPr="009B3CC5" w14:paraId="7FFCDC95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C8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0BF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F8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DC3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C0D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44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55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622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AD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A83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CA6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58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B09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06BFBE51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3BC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69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50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CA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55F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AD2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1CF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B6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8A0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8C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04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07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84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F7DED" w:rsidRPr="009B3CC5" w14:paraId="6A656BDF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DC15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C88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:30 ± 4: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389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:02 ± 5: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101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:47 ± 5: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FE6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13 ± 5: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291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39 ± 5: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FF2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:51 ± 6: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F33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:48 ± 5: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C82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:55 ± 7: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FA2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:28 ± 7: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9C0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:19 ± 7: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A2C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:36 ± 4: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0EF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:10 ± 6:40</w:t>
            </w:r>
          </w:p>
        </w:tc>
      </w:tr>
      <w:tr w:rsidR="001F7DED" w:rsidRPr="009B3CC5" w14:paraId="69C6247C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3E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C85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E3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5A5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B9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9C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AA5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7F6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720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198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BE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3B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A0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67079BDA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71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8E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122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D2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F7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85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7C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09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20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83E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071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A13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7F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F7DED" w:rsidRPr="009B3CC5" w14:paraId="105C0152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EDA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42B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:30 ± 6: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238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:17 ± 5: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8D1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:47 ± 6: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C13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45 ± 5: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3F6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41 ± 5: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A1D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:14 ± 4: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C6B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58 ± 5: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052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:52 ± 9: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370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:02 ± 5: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F88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:10 ± 9: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764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:44 ± 4: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AD0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:42 ± 5:58</w:t>
            </w:r>
          </w:p>
        </w:tc>
      </w:tr>
      <w:tr w:rsidR="001F7DED" w:rsidRPr="009B3CC5" w14:paraId="34C7B50D" w14:textId="77777777" w:rsidTr="001F7DED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278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A9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AF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06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186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C46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36D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7276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8E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7E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3C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B33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43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27E4A351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5B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F0E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91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56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E5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05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38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DB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41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0B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65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53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3B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F7DED" w:rsidRPr="009B3CC5" w14:paraId="13E25688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1A1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B38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.9 ± 12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6E6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.8 ± 17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0A2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.4 ± 16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BA7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.4 ± 16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119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9 ± 16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6CF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3.4 ± 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B4D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8.3 ± 22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BBD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7.8 ± 28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57D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.6 ± 34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597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.1 ± 34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61A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.5 ± 22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423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6 ± 346.1</w:t>
            </w:r>
          </w:p>
        </w:tc>
      </w:tr>
      <w:tr w:rsidR="001F7DED" w:rsidRPr="009B3CC5" w14:paraId="445D0463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05E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Time to Up Time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27F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ECA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8E40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296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3CC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AD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3E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879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1C7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03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A12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17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26E4A93C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1904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A2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F5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16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6B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04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0F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44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64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F32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66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C7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350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F7DED" w:rsidRPr="009B3CC5" w14:paraId="28F240AF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2C27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A75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7FE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D62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± 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4F9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± 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4C7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± 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422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 ± 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D8B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 ± 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F36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± 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FFA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 ±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657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 ± 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5DD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± 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4E2F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± 0.11</w:t>
            </w:r>
          </w:p>
        </w:tc>
      </w:tr>
      <w:tr w:rsidR="001F7DED" w:rsidRPr="009B3CC5" w14:paraId="623F4177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AB8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ps to Up Time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6A2F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1E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4E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23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DB2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E6D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41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02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E6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59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63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55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DED" w:rsidRPr="009B3CC5" w14:paraId="561E60F2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A91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B93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EA81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A7B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0EA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87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A39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127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3D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44A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DB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86D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035A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1F7DED" w:rsidRPr="009B3CC5" w14:paraId="61D546BC" w14:textId="77777777" w:rsidTr="001F7DED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082B" w14:textId="77777777" w:rsidR="001F7DED" w:rsidRPr="009B3CC5" w:rsidRDefault="001F7DED" w:rsidP="001F7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± </w:t>
            </w:r>
            <w:proofErr w:type="spellStart"/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34C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± 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C53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± 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848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108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± 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F0AE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± 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F59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± 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718C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± 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F8B4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± 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DA25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± 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A598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±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7E20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± 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7D86" w14:textId="77777777" w:rsidR="001F7DED" w:rsidRPr="009B3CC5" w:rsidRDefault="001F7DED" w:rsidP="001F7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3C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± 0.24</w:t>
            </w:r>
          </w:p>
        </w:tc>
      </w:tr>
    </w:tbl>
    <w:p w14:paraId="618533F3" w14:textId="77777777" w:rsidR="001F7DED" w:rsidRPr="009B3CC5" w:rsidRDefault="001F7DED" w:rsidP="001F7DED">
      <w:pPr>
        <w:rPr>
          <w:rFonts w:ascii="Times New Roman" w:hAnsi="Times New Roman" w:cs="Times New Roman"/>
        </w:rPr>
      </w:pPr>
      <w:proofErr w:type="spellStart"/>
      <w:r w:rsidRPr="009B3CC5">
        <w:rPr>
          <w:rFonts w:ascii="Times New Roman" w:hAnsi="Times New Roman" w:cs="Times New Roman"/>
        </w:rPr>
        <w:t>sd</w:t>
      </w:r>
      <w:proofErr w:type="spellEnd"/>
      <w:r w:rsidRPr="009B3CC5">
        <w:rPr>
          <w:rFonts w:ascii="Times New Roman" w:hAnsi="Times New Roman" w:cs="Times New Roman"/>
        </w:rPr>
        <w:t xml:space="preserve"> = standard deviation</w:t>
      </w:r>
    </w:p>
    <w:p w14:paraId="448D5289" w14:textId="77777777" w:rsidR="001F7DED" w:rsidRDefault="001F7DED"/>
    <w:sectPr w:rsidR="001F7DED" w:rsidSect="001F7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ED"/>
    <w:rsid w:val="001F7DED"/>
    <w:rsid w:val="00203978"/>
    <w:rsid w:val="003536F2"/>
    <w:rsid w:val="003C1009"/>
    <w:rsid w:val="00591EEB"/>
    <w:rsid w:val="006C5B1A"/>
    <w:rsid w:val="006F72CD"/>
    <w:rsid w:val="00862C42"/>
    <w:rsid w:val="00887728"/>
    <w:rsid w:val="009B3CC5"/>
    <w:rsid w:val="00A21EE3"/>
    <w:rsid w:val="00B64E0D"/>
    <w:rsid w:val="00DE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D56E"/>
  <w15:chartTrackingRefBased/>
  <w15:docId w15:val="{C242E7AE-C39D-45EC-9CC7-F43D3CB6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DE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8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53B24C86FB6E49B211175114C31D47" ma:contentTypeVersion="14" ma:contentTypeDescription="Create a new document." ma:contentTypeScope="" ma:versionID="9a51be338fc65eab09693f1d44e2376b">
  <xsd:schema xmlns:xsd="http://www.w3.org/2001/XMLSchema" xmlns:xs="http://www.w3.org/2001/XMLSchema" xmlns:p="http://schemas.microsoft.com/office/2006/metadata/properties" xmlns:ns3="beb1f808-d15e-4c82-9588-59ce0ea71748" xmlns:ns4="31f0a558-5e12-46a0-b24a-ecfdeba34178" targetNamespace="http://schemas.microsoft.com/office/2006/metadata/properties" ma:root="true" ma:fieldsID="6f02990cf6063d2c3eabb4f338099648" ns3:_="" ns4:_="">
    <xsd:import namespace="beb1f808-d15e-4c82-9588-59ce0ea71748"/>
    <xsd:import namespace="31f0a558-5e12-46a0-b24a-ecfdeba341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1f808-d15e-4c82-9588-59ce0ea71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0a558-5e12-46a0-b24a-ecfdeba341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b1f808-d15e-4c82-9588-59ce0ea71748" xsi:nil="true"/>
  </documentManagement>
</p:properties>
</file>

<file path=customXml/itemProps1.xml><?xml version="1.0" encoding="utf-8"?>
<ds:datastoreItem xmlns:ds="http://schemas.openxmlformats.org/officeDocument/2006/customXml" ds:itemID="{60D33CA3-2F57-4CEE-9898-E33B7F5AAD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EC7891-69B7-4FAD-A480-EB20B715E9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b1f808-d15e-4c82-9588-59ce0ea71748"/>
    <ds:schemaRef ds:uri="31f0a558-5e12-46a0-b24a-ecfdeba341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BDDAAB-A44A-4113-83C2-816F74809A1C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eb1f808-d15e-4c82-9588-59ce0ea71748"/>
    <ds:schemaRef ds:uri="http://schemas.microsoft.com/office/infopath/2007/PartnerControls"/>
    <ds:schemaRef ds:uri="31f0a558-5e12-46a0-b24a-ecfdeba341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Monica M</dc:creator>
  <cp:keywords/>
  <dc:description/>
  <cp:lastModifiedBy>Gillespie, Jaime</cp:lastModifiedBy>
  <cp:revision>3</cp:revision>
  <dcterms:created xsi:type="dcterms:W3CDTF">2023-05-09T21:40:00Z</dcterms:created>
  <dcterms:modified xsi:type="dcterms:W3CDTF">2023-05-10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53B24C86FB6E49B211175114C31D47</vt:lpwstr>
  </property>
</Properties>
</file>